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E08" w:rsidRPr="00A27636" w:rsidRDefault="00607E08" w:rsidP="00607E08">
      <w:pPr>
        <w:spacing w:line="480" w:lineRule="auto"/>
        <w:rPr>
          <w:rFonts w:eastAsia="Calibri" w:cs="Calibri"/>
          <w:color w:val="000000"/>
          <w:lang w:val="en-US"/>
        </w:rPr>
      </w:pPr>
      <w:proofErr w:type="gramStart"/>
      <w:r w:rsidRPr="00A27636">
        <w:rPr>
          <w:rFonts w:eastAsia="Calibri" w:cs="Calibri"/>
          <w:b/>
          <w:color w:val="000000"/>
          <w:lang w:val="en-US"/>
        </w:rPr>
        <w:t>Supplementary Table 3.</w:t>
      </w:r>
      <w:proofErr w:type="gramEnd"/>
      <w:r w:rsidRPr="00A27636">
        <w:rPr>
          <w:rFonts w:eastAsia="Calibri" w:cs="Calibri"/>
          <w:color w:val="000000"/>
          <w:lang w:val="en-US"/>
        </w:rPr>
        <w:t xml:space="preserve"> </w:t>
      </w:r>
      <w:proofErr w:type="spellStart"/>
      <w:r w:rsidRPr="00A27636">
        <w:rPr>
          <w:rFonts w:eastAsia="Calibri" w:cs="Calibri"/>
          <w:color w:val="000000"/>
          <w:lang w:val="en-US"/>
        </w:rPr>
        <w:t>Univariable</w:t>
      </w:r>
      <w:proofErr w:type="spellEnd"/>
      <w:r w:rsidRPr="00A27636">
        <w:rPr>
          <w:rFonts w:eastAsia="Calibri" w:cs="Calibri"/>
          <w:color w:val="000000"/>
          <w:lang w:val="en-US"/>
        </w:rPr>
        <w:t xml:space="preserve"> and multivariable regression analysis of factors associated with MDM presentation (NSCLC and SCLC).</w:t>
      </w:r>
    </w:p>
    <w:p w:rsidR="00607E08" w:rsidRPr="00A27636" w:rsidRDefault="00607E08" w:rsidP="00607E08">
      <w:pPr>
        <w:spacing w:line="480" w:lineRule="auto"/>
        <w:rPr>
          <w:rFonts w:eastAsia="Calibri" w:cs="Calibri"/>
          <w:color w:val="000000"/>
          <w:lang w:val="en-US"/>
        </w:rPr>
      </w:pPr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34"/>
        <w:gridCol w:w="1843"/>
        <w:gridCol w:w="851"/>
        <w:gridCol w:w="1701"/>
        <w:gridCol w:w="850"/>
        <w:gridCol w:w="846"/>
        <w:gridCol w:w="1564"/>
        <w:gridCol w:w="987"/>
      </w:tblGrid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Variable</w:t>
            </w:r>
          </w:p>
        </w:tc>
        <w:tc>
          <w:tcPr>
            <w:tcW w:w="1843" w:type="dxa"/>
            <w:vMerge w:val="restart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Category</w:t>
            </w:r>
          </w:p>
        </w:tc>
        <w:tc>
          <w:tcPr>
            <w:tcW w:w="3402" w:type="dxa"/>
            <w:gridSpan w:val="3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  <w:b/>
              </w:rPr>
            </w:pPr>
            <w:proofErr w:type="spellStart"/>
            <w:r w:rsidRPr="006D7D59">
              <w:rPr>
                <w:rFonts w:eastAsia="Calibri" w:cs="Calibri"/>
                <w:b/>
              </w:rPr>
              <w:t>Univariable</w:t>
            </w:r>
            <w:proofErr w:type="spellEnd"/>
          </w:p>
        </w:tc>
        <w:tc>
          <w:tcPr>
            <w:tcW w:w="3397" w:type="dxa"/>
            <w:gridSpan w:val="3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Multivariable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N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OR (95% CI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p-value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N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OR (95% CI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  <w:b/>
              </w:rPr>
            </w:pPr>
            <w:r w:rsidRPr="006D7D59">
              <w:rPr>
                <w:rFonts w:eastAsia="Calibri" w:cs="Calibri"/>
                <w:b/>
              </w:rPr>
              <w:t>p-value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Age 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 50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76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55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0-59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319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2 (0.68-0.99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36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272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6 (0.93-1.00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25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0-69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378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8 (0.66-0.93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05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254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6 (0.93-0.99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09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0-79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,362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9 (0.67-0.94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07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,176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6 (0.93-1.00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3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80-89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772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55 (0.46-0.66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646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1 (0.88-0.94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90 and over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27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22 (0.16-0.30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04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2 (0.76-0.87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Sex 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ale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9,907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Female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,927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2 (0.86-0.98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07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Indigenous status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t Indigenou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7,416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Indigenou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86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17 (0.85-1.62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3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Smoking status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ever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185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183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Ex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8,975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1 (0.91-1.12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8,971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8 (0.96-1.00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18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Current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,156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23 (1.11-1.37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,153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sidential status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etropolitan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2,184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Regional </w:t>
            </w:r>
            <w:proofErr w:type="spellStart"/>
            <w:r w:rsidRPr="006D7D59">
              <w:rPr>
                <w:rFonts w:eastAsia="Calibri" w:cs="Calibri"/>
              </w:rPr>
              <w:t>centers</w:t>
            </w:r>
            <w:proofErr w:type="spellEnd"/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436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8 (0.87-1.10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Large regional town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660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9 (0.75-1.05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2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edium regional town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28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4 (0.80-1.10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4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Small - very remote area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814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1 (0.83-0.99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25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Driving distance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1 hour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036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3,627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 to 3 hour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705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0 (0.83-0.98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19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616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7 (0.95-0.99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06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gt;3 hour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089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6 (0.75-0.97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18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064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2 (0.90-0.95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IRSAD quintile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361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297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405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8 (0.87-1.09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321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3 (1.01-1.06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04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611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4 (0.94-1.15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5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506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288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3 (0.84-1.03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2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206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160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4 (0.68-0.82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,977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ECOG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,161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,128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399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9 (0.72-0.88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302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871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57 (0.50-0.64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832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4 (0.92-0.97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88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29 (0.25-0.34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64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4 (0.81-0.86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10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17 (0.12-0.25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08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5 (0.70-0.82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issing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505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23 (0.20-0.25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5,173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9 (0.77-0.80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Lung cancer type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SCLC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5,739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5,267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SCLC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095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57 (0.52-0.62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040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91 (0.89-0.93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Clinical stage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I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582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548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II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294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20 (1.00-1.45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47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,281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III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670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15 (0.99-1.33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60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627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IV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,570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32 (0.29-0.36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7,339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1 (0.80-0.83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issing</w:t>
            </w:r>
          </w:p>
          <w:p w:rsidR="00607E08" w:rsidRPr="00A27636" w:rsidRDefault="00607E08" w:rsidP="00452959">
            <w:pPr>
              <w:rPr>
                <w:rFonts w:eastAsia="Calibri" w:cs="Calibri"/>
              </w:rPr>
            </w:pP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718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25 (0.22-0.28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512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2 (0.81-0.84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Diabetes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5,020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564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814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11 (1.02-1.21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17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743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2 (1.00-1.03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7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nal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7,451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83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8 (0.71-1.09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2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Myocardial 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5,171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708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663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5 (0.96-1.15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3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599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1 (1.00-1.03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2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Respiratory 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3,626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3,163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,208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65 (1.53-1.79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4,144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6 (1.04-1.07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 xml:space="preserve">Neoplastic 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185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3,769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649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8 (1.00-1.16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67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3,538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.02 (1.01-1.04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004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 comorbidities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No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9,814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Yes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8,020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8 (0.73-0.83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Hospital type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Public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914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526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Private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920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30 (0.27-0.32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781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78 (0.77-0.80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 w:val="restart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Hospital regional status</w:t>
            </w:r>
          </w:p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Metropolitan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5,317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14,884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f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</w:p>
        </w:tc>
      </w:tr>
      <w:tr w:rsidR="00607E08" w:rsidRPr="00A27636" w:rsidTr="0045295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607E08" w:rsidRPr="00A27636" w:rsidRDefault="00607E08" w:rsidP="00452959"/>
        </w:tc>
        <w:tc>
          <w:tcPr>
            <w:tcW w:w="1843" w:type="dxa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Regional</w:t>
            </w:r>
          </w:p>
        </w:tc>
        <w:tc>
          <w:tcPr>
            <w:tcW w:w="85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517</w:t>
            </w:r>
          </w:p>
        </w:tc>
        <w:tc>
          <w:tcPr>
            <w:tcW w:w="1701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4 (0.77-0.92)</w:t>
            </w:r>
          </w:p>
        </w:tc>
        <w:tc>
          <w:tcPr>
            <w:tcW w:w="850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  <w:tc>
          <w:tcPr>
            <w:tcW w:w="846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2,423</w:t>
            </w:r>
          </w:p>
        </w:tc>
        <w:tc>
          <w:tcPr>
            <w:tcW w:w="1564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0.88 (0.87-0.90)</w:t>
            </w:r>
          </w:p>
        </w:tc>
        <w:tc>
          <w:tcPr>
            <w:tcW w:w="987" w:type="dxa"/>
          </w:tcPr>
          <w:p w:rsidR="00607E08" w:rsidRPr="00A27636" w:rsidRDefault="00607E08" w:rsidP="00452959">
            <w:pPr>
              <w:jc w:val="center"/>
              <w:rPr>
                <w:rFonts w:eastAsia="Calibri" w:cs="Calibri"/>
              </w:rPr>
            </w:pPr>
            <w:r w:rsidRPr="006D7D59">
              <w:rPr>
                <w:rFonts w:eastAsia="Calibri" w:cs="Calibri"/>
              </w:rPr>
              <w:t>&lt;0.001</w:t>
            </w:r>
          </w:p>
        </w:tc>
      </w:tr>
      <w:tr w:rsidR="00607E08" w:rsidRPr="00A27636" w:rsidTr="00452959">
        <w:trPr>
          <w:jc w:val="center"/>
        </w:trPr>
        <w:tc>
          <w:tcPr>
            <w:tcW w:w="9776" w:type="dxa"/>
            <w:gridSpan w:val="8"/>
          </w:tcPr>
          <w:p w:rsidR="00607E08" w:rsidRPr="00A27636" w:rsidRDefault="00607E08" w:rsidP="00452959">
            <w:pPr>
              <w:rPr>
                <w:rFonts w:eastAsia="Calibri" w:cs="Calibri"/>
              </w:rPr>
            </w:pPr>
            <w:r w:rsidRPr="006D7D59">
              <w:rPr>
                <w:rFonts w:eastAsia="Calibri" w:cs="Calibri"/>
                <w:i/>
              </w:rPr>
              <w:t>MDM: Multi-Disciplinary Meeting, IRSAD: Index of Relative Socio-economic Advantage and Disadvantage, ECOG: Eastern Co-operative Oncology Group, NSCLC:  Non-Small Cell Lung Cancer, SCLC: Small Cell Lung Cancer</w:t>
            </w:r>
          </w:p>
        </w:tc>
      </w:tr>
    </w:tbl>
    <w:p w:rsidR="00607E08" w:rsidRPr="00A27636" w:rsidRDefault="00607E08" w:rsidP="00607E08">
      <w:pPr>
        <w:spacing w:line="480" w:lineRule="auto"/>
        <w:rPr>
          <w:rFonts w:eastAsia="Calibri" w:cs="Calibri"/>
          <w:color w:val="ED7D31"/>
          <w:lang w:val="en-US"/>
        </w:rPr>
      </w:pPr>
    </w:p>
    <w:p w:rsidR="00607E08" w:rsidRPr="00A27636" w:rsidRDefault="00607E08" w:rsidP="00607E08">
      <w:pPr>
        <w:spacing w:line="480" w:lineRule="auto"/>
        <w:rPr>
          <w:rFonts w:eastAsia="Calibri" w:cs="Calibri"/>
          <w:lang w:val="en-US"/>
        </w:rPr>
      </w:pPr>
    </w:p>
    <w:p w:rsidR="0062537F" w:rsidRPr="00607E08" w:rsidRDefault="00607E08">
      <w:pPr>
        <w:rPr>
          <w:lang w:val="en-US"/>
        </w:rPr>
      </w:pPr>
      <w:bookmarkStart w:id="0" w:name="_GoBack"/>
      <w:bookmarkEnd w:id="0"/>
    </w:p>
    <w:sectPr w:rsidR="0062537F" w:rsidRPr="00607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E08"/>
    <w:rsid w:val="00297DE5"/>
    <w:rsid w:val="00607E08"/>
    <w:rsid w:val="008E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E08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E08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Thandapani</dc:creator>
  <cp:lastModifiedBy>Vignesh Thandapani </cp:lastModifiedBy>
  <cp:revision>1</cp:revision>
  <dcterms:created xsi:type="dcterms:W3CDTF">2026-03-21T08:02:00Z</dcterms:created>
  <dcterms:modified xsi:type="dcterms:W3CDTF">2026-03-21T08:02:00Z</dcterms:modified>
</cp:coreProperties>
</file>